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4C3" w:rsidRPr="001B5432" w:rsidRDefault="00311F40" w:rsidP="00F604C3">
      <w:pPr>
        <w:spacing w:line="360" w:lineRule="auto"/>
        <w:rPr>
          <w:b/>
          <w:bCs/>
          <w:sz w:val="20"/>
          <w:szCs w:val="20"/>
          <w:lang w:val="en-GB"/>
        </w:rPr>
      </w:pPr>
      <w:r w:rsidRPr="001B5432">
        <w:rPr>
          <w:b/>
          <w:bCs/>
          <w:sz w:val="20"/>
          <w:szCs w:val="20"/>
          <w:lang w:val="en-GB"/>
        </w:rPr>
        <w:t>Table S</w:t>
      </w:r>
      <w:r w:rsidR="00212207">
        <w:rPr>
          <w:b/>
          <w:bCs/>
          <w:sz w:val="20"/>
          <w:szCs w:val="20"/>
          <w:lang w:val="en-GB"/>
        </w:rPr>
        <w:t>4</w:t>
      </w:r>
      <w:r w:rsidR="00623DBB">
        <w:rPr>
          <w:b/>
          <w:bCs/>
          <w:sz w:val="20"/>
          <w:szCs w:val="20"/>
          <w:lang w:val="en-GB"/>
        </w:rPr>
        <w:t xml:space="preserve"> </w:t>
      </w:r>
      <w:r w:rsidRPr="001B5432">
        <w:rPr>
          <w:b/>
          <w:bCs/>
          <w:sz w:val="20"/>
          <w:szCs w:val="20"/>
          <w:lang w:val="en-GB"/>
        </w:rPr>
        <w:t>Primers used in this study.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F604C3" w:rsidRPr="001B5432" w:rsidTr="007E4D81">
        <w:tc>
          <w:tcPr>
            <w:tcW w:w="1701" w:type="dxa"/>
            <w:tcBorders>
              <w:right w:val="nil"/>
            </w:tcBorders>
          </w:tcPr>
          <w:p w:rsidR="00F604C3" w:rsidRPr="001B5432" w:rsidRDefault="00F604C3" w:rsidP="00DF40B9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Primer</w:t>
            </w:r>
          </w:p>
        </w:tc>
        <w:tc>
          <w:tcPr>
            <w:tcW w:w="6946" w:type="dxa"/>
            <w:tcBorders>
              <w:left w:val="nil"/>
            </w:tcBorders>
          </w:tcPr>
          <w:p w:rsidR="00F604C3" w:rsidRPr="001B5432" w:rsidRDefault="00F604C3" w:rsidP="00DF40B9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oligos Sequences (5’ to 3’)</w:t>
            </w:r>
          </w:p>
        </w:tc>
      </w:tr>
      <w:tr w:rsidR="00F604C3" w:rsidRPr="001B5432" w:rsidTr="007E4D81">
        <w:tc>
          <w:tcPr>
            <w:tcW w:w="8647" w:type="dxa"/>
            <w:gridSpan w:val="2"/>
            <w:tcBorders>
              <w:bottom w:val="nil"/>
            </w:tcBorders>
          </w:tcPr>
          <w:p w:rsidR="00F604C3" w:rsidRPr="001B5432" w:rsidRDefault="00F604C3" w:rsidP="00DF40B9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>Quantitative RT-PCR analysis</w:t>
            </w:r>
          </w:p>
        </w:tc>
      </w:tr>
      <w:tr w:rsidR="001B139A" w:rsidRPr="001B5432" w:rsidTr="007E4D8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B139A" w:rsidRPr="001B139A" w:rsidRDefault="001B139A" w:rsidP="005A30DB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</w:t>
            </w:r>
            <w:r w:rsidR="005A30DB">
              <w:rPr>
                <w:sz w:val="20"/>
                <w:szCs w:val="20"/>
              </w:rPr>
              <w:t>plc</w:t>
            </w:r>
            <w:r w:rsidRPr="001B139A">
              <w:rPr>
                <w:sz w:val="20"/>
                <w:szCs w:val="20"/>
              </w:rPr>
              <w:t>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B139A" w:rsidRPr="001B139A" w:rsidRDefault="005A30DB" w:rsidP="001B139A">
            <w:pPr>
              <w:rPr>
                <w:sz w:val="20"/>
                <w:szCs w:val="20"/>
              </w:rPr>
            </w:pPr>
            <w:r w:rsidRPr="005A30DB">
              <w:rPr>
                <w:sz w:val="20"/>
                <w:szCs w:val="20"/>
              </w:rPr>
              <w:t>CGGTGGGCGAGCACTACGAA</w:t>
            </w:r>
          </w:p>
        </w:tc>
      </w:tr>
      <w:tr w:rsidR="00F766AB" w:rsidRPr="001B5432" w:rsidTr="007E4D81">
        <w:tc>
          <w:tcPr>
            <w:tcW w:w="1701" w:type="dxa"/>
            <w:tcBorders>
              <w:top w:val="nil"/>
              <w:right w:val="nil"/>
            </w:tcBorders>
          </w:tcPr>
          <w:p w:rsidR="00F766AB" w:rsidRPr="001B5432" w:rsidRDefault="005A30DB" w:rsidP="005A30DB">
            <w:pPr>
              <w:rPr>
                <w:sz w:val="20"/>
                <w:szCs w:val="20"/>
              </w:rPr>
            </w:pPr>
            <w:r w:rsidRPr="001B139A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plc</w:t>
            </w:r>
            <w:r w:rsidRPr="001B139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946" w:type="dxa"/>
            <w:tcBorders>
              <w:top w:val="nil"/>
              <w:left w:val="nil"/>
            </w:tcBorders>
          </w:tcPr>
          <w:p w:rsidR="00F766AB" w:rsidRPr="001B5432" w:rsidRDefault="005A30DB" w:rsidP="00F766AB">
            <w:pPr>
              <w:rPr>
                <w:sz w:val="20"/>
                <w:szCs w:val="20"/>
              </w:rPr>
            </w:pPr>
            <w:r w:rsidRPr="005A30DB">
              <w:rPr>
                <w:sz w:val="20"/>
                <w:szCs w:val="20"/>
              </w:rPr>
              <w:t>TCGGCGTCCTGGAACTGCTG</w:t>
            </w:r>
          </w:p>
        </w:tc>
      </w:tr>
    </w:tbl>
    <w:p w:rsidR="00311F40" w:rsidRDefault="00311F40">
      <w:pPr>
        <w:rPr>
          <w:sz w:val="20"/>
          <w:szCs w:val="20"/>
          <w:lang w:val="en-GB"/>
        </w:rPr>
      </w:pPr>
    </w:p>
    <w:p w:rsidR="000801F3" w:rsidRDefault="000801F3">
      <w:pPr>
        <w:rPr>
          <w:sz w:val="20"/>
          <w:szCs w:val="20"/>
          <w:lang w:val="en-GB"/>
        </w:rPr>
      </w:pPr>
      <w:bookmarkStart w:id="0" w:name="_GoBack"/>
      <w:bookmarkEnd w:id="0"/>
    </w:p>
    <w:p w:rsidR="000801F3" w:rsidRDefault="000801F3">
      <w:pPr>
        <w:rPr>
          <w:sz w:val="20"/>
          <w:szCs w:val="20"/>
          <w:lang w:val="en-GB"/>
        </w:rPr>
      </w:pPr>
    </w:p>
    <w:p w:rsidR="000801F3" w:rsidRDefault="000801F3">
      <w:pPr>
        <w:rPr>
          <w:sz w:val="20"/>
          <w:szCs w:val="20"/>
          <w:lang w:val="en-GB"/>
        </w:rPr>
      </w:pPr>
    </w:p>
    <w:p w:rsidR="00C729CA" w:rsidRDefault="00C729CA">
      <w:pPr>
        <w:rPr>
          <w:sz w:val="20"/>
          <w:szCs w:val="20"/>
          <w:lang w:val="en-GB"/>
        </w:rPr>
      </w:pPr>
    </w:p>
    <w:p w:rsidR="00C729CA" w:rsidRDefault="00C729CA">
      <w:pPr>
        <w:rPr>
          <w:sz w:val="20"/>
          <w:szCs w:val="20"/>
          <w:lang w:val="en-GB"/>
        </w:rPr>
      </w:pPr>
    </w:p>
    <w:p w:rsidR="00146557" w:rsidRPr="00146557" w:rsidRDefault="00146557" w:rsidP="00146557">
      <w:pPr>
        <w:rPr>
          <w:b/>
          <w:sz w:val="20"/>
          <w:szCs w:val="20"/>
        </w:rPr>
      </w:pPr>
    </w:p>
    <w:sectPr w:rsidR="00146557" w:rsidRPr="00146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9B1" w:rsidRDefault="00BA39B1" w:rsidP="009A12A8">
      <w:r>
        <w:separator/>
      </w:r>
    </w:p>
  </w:endnote>
  <w:endnote w:type="continuationSeparator" w:id="0">
    <w:p w:rsidR="00BA39B1" w:rsidRDefault="00BA39B1" w:rsidP="009A1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9B1" w:rsidRDefault="00BA39B1" w:rsidP="009A12A8">
      <w:r>
        <w:separator/>
      </w:r>
    </w:p>
  </w:footnote>
  <w:footnote w:type="continuationSeparator" w:id="0">
    <w:p w:rsidR="00BA39B1" w:rsidRDefault="00BA39B1" w:rsidP="009A1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C02152"/>
    <w:multiLevelType w:val="hybridMultilevel"/>
    <w:tmpl w:val="9CF6026C"/>
    <w:lvl w:ilvl="0" w:tplc="CBBC8C1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94627C"/>
    <w:multiLevelType w:val="hybridMultilevel"/>
    <w:tmpl w:val="22FECAFA"/>
    <w:lvl w:ilvl="0" w:tplc="141AA58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F7D0849"/>
    <w:multiLevelType w:val="hybridMultilevel"/>
    <w:tmpl w:val="42C4B5C0"/>
    <w:lvl w:ilvl="0" w:tplc="76A0726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3E6C2B"/>
    <w:multiLevelType w:val="hybridMultilevel"/>
    <w:tmpl w:val="1136C552"/>
    <w:lvl w:ilvl="0" w:tplc="82F2FF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98"/>
    <w:rsid w:val="00016EC7"/>
    <w:rsid w:val="00055FB6"/>
    <w:rsid w:val="000801F3"/>
    <w:rsid w:val="000A073B"/>
    <w:rsid w:val="000A4D00"/>
    <w:rsid w:val="0012193A"/>
    <w:rsid w:val="00141E93"/>
    <w:rsid w:val="00146557"/>
    <w:rsid w:val="00155755"/>
    <w:rsid w:val="00172D51"/>
    <w:rsid w:val="00181B3A"/>
    <w:rsid w:val="00191821"/>
    <w:rsid w:val="00191D94"/>
    <w:rsid w:val="00196669"/>
    <w:rsid w:val="001A62B3"/>
    <w:rsid w:val="001B139A"/>
    <w:rsid w:val="001B5432"/>
    <w:rsid w:val="001B6C4B"/>
    <w:rsid w:val="00212207"/>
    <w:rsid w:val="00252CCE"/>
    <w:rsid w:val="00257BF1"/>
    <w:rsid w:val="002B17BC"/>
    <w:rsid w:val="002B2CFC"/>
    <w:rsid w:val="002C6400"/>
    <w:rsid w:val="002E1FC5"/>
    <w:rsid w:val="003025EC"/>
    <w:rsid w:val="00310C88"/>
    <w:rsid w:val="00311F40"/>
    <w:rsid w:val="0033129C"/>
    <w:rsid w:val="00343C13"/>
    <w:rsid w:val="003667BA"/>
    <w:rsid w:val="00381B9D"/>
    <w:rsid w:val="00391F33"/>
    <w:rsid w:val="003C2099"/>
    <w:rsid w:val="00400CEE"/>
    <w:rsid w:val="00411DC3"/>
    <w:rsid w:val="00450B8E"/>
    <w:rsid w:val="00462CA7"/>
    <w:rsid w:val="004749E8"/>
    <w:rsid w:val="00486FC6"/>
    <w:rsid w:val="004E0288"/>
    <w:rsid w:val="004E18BA"/>
    <w:rsid w:val="00501A2F"/>
    <w:rsid w:val="00520841"/>
    <w:rsid w:val="005802D9"/>
    <w:rsid w:val="005A30DB"/>
    <w:rsid w:val="005A74DE"/>
    <w:rsid w:val="005B1739"/>
    <w:rsid w:val="005E79E3"/>
    <w:rsid w:val="006002A5"/>
    <w:rsid w:val="00600D7A"/>
    <w:rsid w:val="00623DBB"/>
    <w:rsid w:val="00631FCA"/>
    <w:rsid w:val="00647C4E"/>
    <w:rsid w:val="0067664C"/>
    <w:rsid w:val="006B308D"/>
    <w:rsid w:val="006F57F4"/>
    <w:rsid w:val="00716689"/>
    <w:rsid w:val="00743356"/>
    <w:rsid w:val="00796776"/>
    <w:rsid w:val="007A1916"/>
    <w:rsid w:val="007C4A43"/>
    <w:rsid w:val="007E4D81"/>
    <w:rsid w:val="0080472B"/>
    <w:rsid w:val="0080717F"/>
    <w:rsid w:val="00812421"/>
    <w:rsid w:val="00826DB8"/>
    <w:rsid w:val="008341E1"/>
    <w:rsid w:val="00880B37"/>
    <w:rsid w:val="008F5083"/>
    <w:rsid w:val="0092135C"/>
    <w:rsid w:val="0093678D"/>
    <w:rsid w:val="009A12A8"/>
    <w:rsid w:val="009B46AF"/>
    <w:rsid w:val="009C7296"/>
    <w:rsid w:val="009D36CB"/>
    <w:rsid w:val="009E43A8"/>
    <w:rsid w:val="00A0516E"/>
    <w:rsid w:val="00A304EA"/>
    <w:rsid w:val="00A372F2"/>
    <w:rsid w:val="00A551FE"/>
    <w:rsid w:val="00A72DF5"/>
    <w:rsid w:val="00AD4103"/>
    <w:rsid w:val="00AE10D8"/>
    <w:rsid w:val="00AE32BF"/>
    <w:rsid w:val="00AF44F4"/>
    <w:rsid w:val="00B11319"/>
    <w:rsid w:val="00B22361"/>
    <w:rsid w:val="00B30EF8"/>
    <w:rsid w:val="00B6592F"/>
    <w:rsid w:val="00B70EE1"/>
    <w:rsid w:val="00B77657"/>
    <w:rsid w:val="00BA39B1"/>
    <w:rsid w:val="00BA748E"/>
    <w:rsid w:val="00BC34E0"/>
    <w:rsid w:val="00BF07B1"/>
    <w:rsid w:val="00BF1EE3"/>
    <w:rsid w:val="00BF5703"/>
    <w:rsid w:val="00C0086F"/>
    <w:rsid w:val="00C55F52"/>
    <w:rsid w:val="00C66F2E"/>
    <w:rsid w:val="00C67B92"/>
    <w:rsid w:val="00C729CA"/>
    <w:rsid w:val="00C748EA"/>
    <w:rsid w:val="00C74E54"/>
    <w:rsid w:val="00C94765"/>
    <w:rsid w:val="00CB422E"/>
    <w:rsid w:val="00CE1998"/>
    <w:rsid w:val="00CE2DF9"/>
    <w:rsid w:val="00D1599A"/>
    <w:rsid w:val="00D34FBA"/>
    <w:rsid w:val="00D424CA"/>
    <w:rsid w:val="00D46E62"/>
    <w:rsid w:val="00D724F5"/>
    <w:rsid w:val="00D736B6"/>
    <w:rsid w:val="00D97CCC"/>
    <w:rsid w:val="00DA6CA8"/>
    <w:rsid w:val="00DB6C49"/>
    <w:rsid w:val="00DE4149"/>
    <w:rsid w:val="00DF3453"/>
    <w:rsid w:val="00DF40B9"/>
    <w:rsid w:val="00DF4124"/>
    <w:rsid w:val="00E0633E"/>
    <w:rsid w:val="00E1185C"/>
    <w:rsid w:val="00EA1A0F"/>
    <w:rsid w:val="00EA6ACB"/>
    <w:rsid w:val="00ED4ABB"/>
    <w:rsid w:val="00ED589B"/>
    <w:rsid w:val="00EF6CB2"/>
    <w:rsid w:val="00F1070F"/>
    <w:rsid w:val="00F362AA"/>
    <w:rsid w:val="00F3715D"/>
    <w:rsid w:val="00F5185E"/>
    <w:rsid w:val="00F604C3"/>
    <w:rsid w:val="00F70D19"/>
    <w:rsid w:val="00F766AB"/>
    <w:rsid w:val="00F775B9"/>
    <w:rsid w:val="00F80512"/>
    <w:rsid w:val="00F85716"/>
    <w:rsid w:val="00F86F5B"/>
    <w:rsid w:val="00FA14F9"/>
    <w:rsid w:val="00FA2493"/>
    <w:rsid w:val="00FE476B"/>
    <w:rsid w:val="00FF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DA4F01-F622-4423-A9FD-27345E81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9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3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E2DF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9A1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A12A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A1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A12A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30788-463C-48B7-80AF-6042BE3FF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4</cp:revision>
  <dcterms:created xsi:type="dcterms:W3CDTF">2018-07-07T08:50:00Z</dcterms:created>
  <dcterms:modified xsi:type="dcterms:W3CDTF">2018-08-01T11:54:00Z</dcterms:modified>
</cp:coreProperties>
</file>